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20"/>
        <w:gridCol w:w="1755"/>
        <w:gridCol w:w="1755"/>
        <w:gridCol w:w="1755"/>
        <w:gridCol w:w="1755"/>
      </w:tblGrid>
      <w:tr w:rsidR="00201844" w:rsidTr="005370B3">
        <w:tc>
          <w:tcPr>
            <w:tcW w:w="1620" w:type="dxa"/>
          </w:tcPr>
          <w:p w:rsidR="00201844" w:rsidRDefault="00201844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55" w:type="dxa"/>
          </w:tcPr>
          <w:p w:rsidR="00201844" w:rsidRDefault="00201844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 min</w:t>
            </w:r>
          </w:p>
        </w:tc>
        <w:tc>
          <w:tcPr>
            <w:tcW w:w="1755" w:type="dxa"/>
          </w:tcPr>
          <w:p w:rsidR="00201844" w:rsidRPr="005E7161" w:rsidRDefault="00201844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 min</w:t>
            </w:r>
          </w:p>
        </w:tc>
        <w:tc>
          <w:tcPr>
            <w:tcW w:w="1755" w:type="dxa"/>
          </w:tcPr>
          <w:p w:rsidR="00201844" w:rsidRPr="005E7161" w:rsidRDefault="00201844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5 min</w:t>
            </w:r>
          </w:p>
        </w:tc>
        <w:tc>
          <w:tcPr>
            <w:tcW w:w="1755" w:type="dxa"/>
          </w:tcPr>
          <w:p w:rsidR="00201844" w:rsidRDefault="00201844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5 min</w:t>
            </w:r>
          </w:p>
        </w:tc>
      </w:tr>
      <w:tr w:rsidR="00201844" w:rsidRPr="00C80D55" w:rsidTr="005370B3">
        <w:tc>
          <w:tcPr>
            <w:tcW w:w="1620" w:type="dxa"/>
            <w:vAlign w:val="center"/>
          </w:tcPr>
          <w:p w:rsidR="00201844" w:rsidRDefault="00201844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FB</w:t>
            </w:r>
          </w:p>
        </w:tc>
        <w:tc>
          <w:tcPr>
            <w:tcW w:w="1755" w:type="dxa"/>
          </w:tcPr>
          <w:p w:rsidR="00201844" w:rsidRPr="00C80D55" w:rsidRDefault="00201844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 ± 0.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55" w:type="dxa"/>
          </w:tcPr>
          <w:p w:rsidR="00201844" w:rsidRPr="00C80D55" w:rsidRDefault="00201844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 ± 0.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755" w:type="dxa"/>
          </w:tcPr>
          <w:p w:rsidR="00201844" w:rsidRPr="00C80D55" w:rsidRDefault="00201844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 ± 0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55" w:type="dxa"/>
          </w:tcPr>
          <w:p w:rsidR="00201844" w:rsidRPr="00C80D55" w:rsidRDefault="00201844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 ± 0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201844" w:rsidRPr="00C80D55" w:rsidTr="005370B3">
        <w:tc>
          <w:tcPr>
            <w:tcW w:w="1620" w:type="dxa"/>
          </w:tcPr>
          <w:p w:rsidR="00201844" w:rsidRDefault="00201844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FB</w:t>
            </w:r>
          </w:p>
        </w:tc>
        <w:tc>
          <w:tcPr>
            <w:tcW w:w="1755" w:type="dxa"/>
          </w:tcPr>
          <w:p w:rsidR="00201844" w:rsidRPr="00C80D55" w:rsidRDefault="00201844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 ± 0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55" w:type="dxa"/>
          </w:tcPr>
          <w:p w:rsidR="00201844" w:rsidRPr="00C80D55" w:rsidRDefault="00201844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 ± 0.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755" w:type="dxa"/>
          </w:tcPr>
          <w:p w:rsidR="00201844" w:rsidRPr="009416C3" w:rsidRDefault="00201844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 ± 0.5</w:t>
            </w:r>
            <w:r w:rsidRPr="00C80D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55" w:type="dxa"/>
          </w:tcPr>
          <w:p w:rsidR="00201844" w:rsidRPr="00C80D55" w:rsidRDefault="00201844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 ± 0.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201844" w:rsidTr="005370B3">
        <w:tc>
          <w:tcPr>
            <w:tcW w:w="1620" w:type="dxa"/>
          </w:tcPr>
          <w:p w:rsidR="00201844" w:rsidRDefault="00201844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FB-LFB</w:t>
            </w:r>
          </w:p>
        </w:tc>
        <w:tc>
          <w:tcPr>
            <w:tcW w:w="1755" w:type="dxa"/>
          </w:tcPr>
          <w:p w:rsidR="00201844" w:rsidRDefault="00201844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± 0.2</w:t>
            </w:r>
          </w:p>
        </w:tc>
        <w:tc>
          <w:tcPr>
            <w:tcW w:w="1755" w:type="dxa"/>
          </w:tcPr>
          <w:p w:rsidR="00201844" w:rsidRDefault="00201844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 ± 0.2</w:t>
            </w:r>
          </w:p>
        </w:tc>
        <w:tc>
          <w:tcPr>
            <w:tcW w:w="1755" w:type="dxa"/>
          </w:tcPr>
          <w:p w:rsidR="00201844" w:rsidRDefault="00201844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± 0.2</w:t>
            </w:r>
          </w:p>
        </w:tc>
        <w:tc>
          <w:tcPr>
            <w:tcW w:w="1755" w:type="dxa"/>
          </w:tcPr>
          <w:p w:rsidR="00201844" w:rsidRDefault="00201844" w:rsidP="005370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± 0.3</w:t>
            </w:r>
          </w:p>
        </w:tc>
      </w:tr>
    </w:tbl>
    <w:p w:rsidR="00DE43A7" w:rsidRPr="00201844" w:rsidRDefault="00BE758C" w:rsidP="002018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ale 0-10. </w:t>
      </w:r>
      <w:bookmarkStart w:id="0" w:name="_GoBack"/>
      <w:bookmarkEnd w:id="0"/>
      <w:r w:rsidR="00201844">
        <w:rPr>
          <w:rFonts w:ascii="Times New Roman" w:hAnsi="Times New Roman" w:cs="Times New Roman"/>
          <w:sz w:val="24"/>
          <w:szCs w:val="24"/>
        </w:rPr>
        <w:t>Values with different superscripts differed significantly (p &lt; 0.05).</w:t>
      </w:r>
    </w:p>
    <w:sectPr w:rsidR="00DE43A7" w:rsidRPr="002018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7B5"/>
    <w:rsid w:val="00201844"/>
    <w:rsid w:val="005217B5"/>
    <w:rsid w:val="007665AE"/>
    <w:rsid w:val="00825028"/>
    <w:rsid w:val="008E7221"/>
    <w:rsid w:val="00BE758C"/>
    <w:rsid w:val="00D570B4"/>
    <w:rsid w:val="00DE4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720D7"/>
  <w15:chartTrackingRefBased/>
  <w15:docId w15:val="{830F79C9-02F4-4D84-B56C-3C260E023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1844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217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5217B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217B5"/>
    <w:rPr>
      <w:i/>
      <w:iCs/>
    </w:rPr>
  </w:style>
  <w:style w:type="table" w:styleId="TableGrid">
    <w:name w:val="Table Grid"/>
    <w:basedOn w:val="TableNormal"/>
    <w:uiPriority w:val="39"/>
    <w:rsid w:val="00DE43A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703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Kung</dc:creator>
  <cp:keywords/>
  <dc:description/>
  <cp:lastModifiedBy>Stephanie Kung</cp:lastModifiedBy>
  <cp:revision>3</cp:revision>
  <dcterms:created xsi:type="dcterms:W3CDTF">2021-07-24T20:58:00Z</dcterms:created>
  <dcterms:modified xsi:type="dcterms:W3CDTF">2021-10-04T00:25:00Z</dcterms:modified>
</cp:coreProperties>
</file>